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DFA1C" w14:textId="77777777" w:rsidR="00D94FB5" w:rsidRDefault="00D94FB5" w:rsidP="0040166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A50B9C" w14:textId="546BC04C" w:rsidR="00D94FB5" w:rsidRPr="00D94FB5" w:rsidRDefault="00D94FB5" w:rsidP="00D94FB5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94FB5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 for</w:t>
      </w:r>
    </w:p>
    <w:p w14:paraId="534043CB" w14:textId="44BD132D" w:rsidR="00D94FB5" w:rsidRDefault="00D94FB5" w:rsidP="00D94FB5">
      <w:pPr>
        <w:jc w:val="center"/>
        <w:rPr>
          <w:rFonts w:ascii="Times New Roman" w:eastAsia="Calibri" w:hAnsi="Times New Roman" w:cs="Times New Roman"/>
          <w:sz w:val="32"/>
          <w:szCs w:val="32"/>
          <w:u w:val="single"/>
          <w:lang w:val="en-US"/>
        </w:rPr>
      </w:pPr>
      <w:r w:rsidRPr="00D94FB5">
        <w:rPr>
          <w:rFonts w:ascii="Times New Roman" w:eastAsia="Calibri" w:hAnsi="Times New Roman" w:cs="Times New Roman"/>
          <w:sz w:val="32"/>
          <w:szCs w:val="32"/>
          <w:u w:val="single"/>
          <w:lang w:val="en-US"/>
        </w:rPr>
        <w:t>Helium ion microscopy and sectioning of spider silk</w:t>
      </w:r>
    </w:p>
    <w:p w14:paraId="249590F2" w14:textId="77777777" w:rsidR="00D94FB5" w:rsidRPr="00D94FB5" w:rsidRDefault="00D94FB5" w:rsidP="00D94FB5">
      <w:pPr>
        <w:jc w:val="center"/>
        <w:rPr>
          <w:rFonts w:ascii="Times New Roman" w:eastAsia="Calibri" w:hAnsi="Times New Roman" w:cs="Times New Roman"/>
          <w:sz w:val="32"/>
          <w:szCs w:val="32"/>
          <w:u w:val="single"/>
          <w:lang w:val="en-US"/>
        </w:rPr>
      </w:pPr>
    </w:p>
    <w:p w14:paraId="6375AAE5" w14:textId="7AAC7797" w:rsidR="00D94FB5" w:rsidRPr="00D94FB5" w:rsidRDefault="00D94FB5" w:rsidP="00D94FB5">
      <w:pPr>
        <w:jc w:val="center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D94FB5">
        <w:rPr>
          <w:rFonts w:ascii="Times New Roman" w:eastAsia="Calibri" w:hAnsi="Times New Roman" w:cs="Times New Roman"/>
          <w:sz w:val="28"/>
          <w:szCs w:val="28"/>
          <w:lang w:val="en-US"/>
        </w:rPr>
        <w:t>Irina Iachina</w:t>
      </w:r>
      <w:r w:rsidRPr="00D94FB5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,2</w:t>
      </w:r>
      <w:r w:rsidRPr="00D94FB5">
        <w:rPr>
          <w:rFonts w:ascii="Times New Roman" w:eastAsia="Calibri" w:hAnsi="Times New Roman" w:cs="Times New Roman"/>
          <w:sz w:val="28"/>
          <w:szCs w:val="28"/>
          <w:lang w:val="en-US"/>
        </w:rPr>
        <w:t>, Jonathan R. Brewer</w:t>
      </w:r>
      <w:r w:rsidRPr="00D94FB5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*</w:t>
      </w:r>
      <w:r w:rsidRPr="00D94FB5">
        <w:rPr>
          <w:rFonts w:ascii="Times New Roman" w:eastAsia="Calibri" w:hAnsi="Times New Roman" w:cs="Times New Roman"/>
          <w:sz w:val="28"/>
          <w:szCs w:val="28"/>
          <w:lang w:val="en-US"/>
        </w:rPr>
        <w:t>, Horst-Günter Rubahn</w:t>
      </w:r>
      <w:r w:rsidRPr="00D94FB5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</w:t>
      </w:r>
      <w:r w:rsidRPr="00D94FB5">
        <w:rPr>
          <w:rFonts w:ascii="Times New Roman" w:eastAsia="Calibri" w:hAnsi="Times New Roman" w:cs="Times New Roman"/>
          <w:sz w:val="28"/>
          <w:szCs w:val="28"/>
          <w:lang w:val="en-US"/>
        </w:rPr>
        <w:t>, Jacek Fiutowski</w:t>
      </w:r>
      <w:r w:rsidRPr="00D94FB5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>1</w:t>
      </w:r>
    </w:p>
    <w:p w14:paraId="3429FF77" w14:textId="77777777" w:rsidR="00D94FB5" w:rsidRPr="00D94FB5" w:rsidRDefault="00D94FB5" w:rsidP="00D94FB5">
      <w:pPr>
        <w:jc w:val="center"/>
        <w:rPr>
          <w:rFonts w:ascii="Times New Roman" w:eastAsia="Calibri" w:hAnsi="Times New Roman" w:cs="Times New Roman"/>
          <w:lang w:val="en-US"/>
        </w:rPr>
      </w:pPr>
      <w:r w:rsidRPr="00D94FB5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D94FB5">
        <w:rPr>
          <w:rFonts w:ascii="Times New Roman" w:eastAsia="Calibri" w:hAnsi="Times New Roman" w:cs="Times New Roman"/>
          <w:lang w:val="en-US"/>
        </w:rPr>
        <w:t>NanoSYD, Mads Clausen Institute, University of Southern Denmark</w:t>
      </w:r>
    </w:p>
    <w:p w14:paraId="4A3A3DC3" w14:textId="4574D756" w:rsidR="00D94FB5" w:rsidRDefault="00D94FB5" w:rsidP="00D94FB5">
      <w:pPr>
        <w:jc w:val="center"/>
        <w:rPr>
          <w:rFonts w:ascii="Times New Roman" w:eastAsia="Calibri" w:hAnsi="Times New Roman" w:cs="Times New Roman"/>
          <w:lang w:val="en-US"/>
        </w:rPr>
      </w:pPr>
      <w:r w:rsidRPr="00D94FB5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D94FB5">
        <w:rPr>
          <w:rFonts w:ascii="Times New Roman" w:eastAsia="Calibri" w:hAnsi="Times New Roman" w:cs="Times New Roman"/>
          <w:lang w:val="en-US"/>
        </w:rPr>
        <w:t xml:space="preserve">Department of </w:t>
      </w:r>
      <w:proofErr w:type="spellStart"/>
      <w:r w:rsidRPr="00D94FB5">
        <w:rPr>
          <w:rFonts w:ascii="Times New Roman" w:eastAsia="Calibri" w:hAnsi="Times New Roman" w:cs="Times New Roman"/>
          <w:lang w:val="en-US"/>
        </w:rPr>
        <w:t>Biochemisty</w:t>
      </w:r>
      <w:proofErr w:type="spellEnd"/>
      <w:r w:rsidRPr="00D94FB5">
        <w:rPr>
          <w:rFonts w:ascii="Times New Roman" w:eastAsia="Calibri" w:hAnsi="Times New Roman" w:cs="Times New Roman"/>
          <w:lang w:val="en-US"/>
        </w:rPr>
        <w:t xml:space="preserve"> and Molecular Biology, University of Southern Denmark</w:t>
      </w:r>
    </w:p>
    <w:p w14:paraId="2E75E545" w14:textId="7BE95889" w:rsidR="00D94FB5" w:rsidRDefault="00D94FB5" w:rsidP="00D94FB5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41F6831E" w14:textId="750BBBFE" w:rsidR="00D94FB5" w:rsidRDefault="00D94FB5" w:rsidP="00D94FB5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* Corresponding author. Email: brewer@bmb.sdu.dk</w:t>
      </w:r>
    </w:p>
    <w:p w14:paraId="5A1BE1A6" w14:textId="706F0CBD" w:rsidR="00D94FB5" w:rsidRDefault="00D94FB5" w:rsidP="00D94FB5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6F48B2AE" w14:textId="020FEE3E" w:rsidR="001B55A9" w:rsidRDefault="001B55A9" w:rsidP="00D94FB5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383376C6" w14:textId="77777777" w:rsidR="001B55A9" w:rsidRPr="00D94FB5" w:rsidRDefault="001B55A9" w:rsidP="00D94FB5">
      <w:pPr>
        <w:jc w:val="center"/>
        <w:rPr>
          <w:rFonts w:ascii="Times New Roman" w:eastAsia="Calibri" w:hAnsi="Times New Roman" w:cs="Times New Roman"/>
          <w:lang w:val="en-US"/>
        </w:rPr>
      </w:pPr>
    </w:p>
    <w:p w14:paraId="58D56B99" w14:textId="296050E4" w:rsidR="00401665" w:rsidRPr="001B55A9" w:rsidRDefault="001B55A9" w:rsidP="0040166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FE3146E" wp14:editId="1929B770">
            <wp:extent cx="6357043" cy="22860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348" cy="2299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72B6BD" w14:textId="77777777" w:rsidR="001B55A9" w:rsidRPr="001B55A9" w:rsidRDefault="001B55A9" w:rsidP="001B55A9">
      <w:pPr>
        <w:pStyle w:val="NormalWeb"/>
        <w:spacing w:before="0" w:beforeAutospacing="0" w:after="160" w:afterAutospacing="0" w:line="256" w:lineRule="auto"/>
      </w:pPr>
      <w:r w:rsidRPr="001B55A9">
        <w:rPr>
          <w:rFonts w:eastAsia="Calibri"/>
          <w:b/>
          <w:bCs/>
          <w:i/>
          <w:iCs/>
          <w:color w:val="000000"/>
          <w:kern w:val="24"/>
          <w:lang w:val="en-US"/>
        </w:rPr>
        <w:t>Supplementary figure S1:</w:t>
      </w:r>
      <w:r w:rsidRPr="001B55A9">
        <w:rPr>
          <w:rFonts w:eastAsia="Calibri"/>
          <w:i/>
          <w:iCs/>
          <w:color w:val="000000"/>
          <w:kern w:val="24"/>
          <w:lang w:val="en-US"/>
        </w:rPr>
        <w:t xml:space="preserve"> Showing the effect of milling with Ne</w:t>
      </w:r>
      <w:r w:rsidRPr="001B55A9">
        <w:rPr>
          <w:rFonts w:eastAsia="Calibri"/>
          <w:i/>
          <w:iCs/>
          <w:color w:val="000000"/>
          <w:kern w:val="24"/>
          <w:position w:val="11"/>
          <w:vertAlign w:val="superscript"/>
          <w:lang w:val="en-US"/>
        </w:rPr>
        <w:t>+</w:t>
      </w:r>
      <w:r w:rsidRPr="001B55A9">
        <w:rPr>
          <w:rFonts w:eastAsia="Calibri"/>
          <w:i/>
          <w:iCs/>
          <w:color w:val="000000"/>
          <w:kern w:val="24"/>
          <w:lang w:val="en-US"/>
        </w:rPr>
        <w:t xml:space="preserve"> ions. a) a MAS fiber before milling. b) the same fiber after milling. No internal structures (fibrils) are seen. c) </w:t>
      </w:r>
      <w:proofErr w:type="spellStart"/>
      <w:r w:rsidRPr="001B55A9">
        <w:rPr>
          <w:rFonts w:eastAsia="Calibri"/>
          <w:i/>
          <w:iCs/>
          <w:color w:val="000000"/>
          <w:kern w:val="24"/>
          <w:lang w:val="en-US"/>
        </w:rPr>
        <w:t>MiS</w:t>
      </w:r>
      <w:proofErr w:type="spellEnd"/>
      <w:r w:rsidRPr="001B55A9">
        <w:rPr>
          <w:rFonts w:eastAsia="Calibri"/>
          <w:i/>
          <w:iCs/>
          <w:color w:val="000000"/>
          <w:kern w:val="24"/>
          <w:lang w:val="en-US"/>
        </w:rPr>
        <w:t xml:space="preserve"> fiber after milling. Damage to the sample is clearly seen, and no internal structure is visible. Scale bars are 1µm.</w:t>
      </w:r>
    </w:p>
    <w:p w14:paraId="51BD99DD" w14:textId="77777777" w:rsidR="00C3593C" w:rsidRPr="00401665" w:rsidRDefault="00C3593C">
      <w:pPr>
        <w:rPr>
          <w:lang w:val="en-US"/>
        </w:rPr>
      </w:pPr>
    </w:p>
    <w:sectPr w:rsidR="00C3593C" w:rsidRPr="00401665" w:rsidSect="002F67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65"/>
    <w:rsid w:val="00022B82"/>
    <w:rsid w:val="000606D5"/>
    <w:rsid w:val="000B7326"/>
    <w:rsid w:val="000F7A5C"/>
    <w:rsid w:val="000F7A83"/>
    <w:rsid w:val="001B55A9"/>
    <w:rsid w:val="00203DFC"/>
    <w:rsid w:val="00257C5D"/>
    <w:rsid w:val="002A000C"/>
    <w:rsid w:val="002B6AC8"/>
    <w:rsid w:val="002F0EF8"/>
    <w:rsid w:val="003B3B08"/>
    <w:rsid w:val="003C159B"/>
    <w:rsid w:val="003E7A26"/>
    <w:rsid w:val="00401665"/>
    <w:rsid w:val="00407AA9"/>
    <w:rsid w:val="004448E7"/>
    <w:rsid w:val="004C0D22"/>
    <w:rsid w:val="004D7C7C"/>
    <w:rsid w:val="00540ECA"/>
    <w:rsid w:val="00584A0E"/>
    <w:rsid w:val="005D0127"/>
    <w:rsid w:val="005D443F"/>
    <w:rsid w:val="00611ACC"/>
    <w:rsid w:val="00626013"/>
    <w:rsid w:val="00644136"/>
    <w:rsid w:val="006473C8"/>
    <w:rsid w:val="006F36EC"/>
    <w:rsid w:val="006F4CC6"/>
    <w:rsid w:val="00741469"/>
    <w:rsid w:val="00746840"/>
    <w:rsid w:val="00770076"/>
    <w:rsid w:val="007A072A"/>
    <w:rsid w:val="00804A2A"/>
    <w:rsid w:val="008F451C"/>
    <w:rsid w:val="009331AF"/>
    <w:rsid w:val="00AA125E"/>
    <w:rsid w:val="00AD647C"/>
    <w:rsid w:val="00AD74BA"/>
    <w:rsid w:val="00B77D2B"/>
    <w:rsid w:val="00B96AEE"/>
    <w:rsid w:val="00B96BD7"/>
    <w:rsid w:val="00BE247B"/>
    <w:rsid w:val="00BF68B4"/>
    <w:rsid w:val="00C3593C"/>
    <w:rsid w:val="00C41A29"/>
    <w:rsid w:val="00CB2A42"/>
    <w:rsid w:val="00CB78D4"/>
    <w:rsid w:val="00CF41FC"/>
    <w:rsid w:val="00D01CE4"/>
    <w:rsid w:val="00D72468"/>
    <w:rsid w:val="00D94FB5"/>
    <w:rsid w:val="00DC573D"/>
    <w:rsid w:val="00E12083"/>
    <w:rsid w:val="00E414CA"/>
    <w:rsid w:val="00E6358B"/>
    <w:rsid w:val="00EE5428"/>
    <w:rsid w:val="00F7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1F04982B"/>
  <w15:chartTrackingRefBased/>
  <w15:docId w15:val="{66C0FC99-9849-A345-9CAD-19CB4154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66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FB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5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9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71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Iachina</dc:creator>
  <cp:keywords/>
  <dc:description/>
  <cp:lastModifiedBy>Jonathan Brewer</cp:lastModifiedBy>
  <cp:revision>2</cp:revision>
  <dcterms:created xsi:type="dcterms:W3CDTF">2023-05-08T18:56:00Z</dcterms:created>
  <dcterms:modified xsi:type="dcterms:W3CDTF">2023-05-08T18:56:00Z</dcterms:modified>
</cp:coreProperties>
</file>